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B4793" w14:textId="3E5A49A2" w:rsidR="00DA145D" w:rsidRPr="00860229" w:rsidRDefault="00860229" w:rsidP="00DA145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</w:t>
      </w:r>
      <w:r w:rsidR="00DA145D" w:rsidRPr="00860229">
        <w:rPr>
          <w:rFonts w:ascii="Arial" w:hAnsi="Arial" w:cs="Arial"/>
          <w:b/>
          <w:sz w:val="22"/>
          <w:szCs w:val="22"/>
        </w:rPr>
        <w:t>1</w:t>
      </w:r>
      <w:r w:rsidR="0053727C">
        <w:rPr>
          <w:rFonts w:ascii="Arial" w:hAnsi="Arial" w:cs="Arial"/>
          <w:b/>
          <w:sz w:val="22"/>
          <w:szCs w:val="22"/>
        </w:rPr>
        <w:t xml:space="preserve"> Fig.</w:t>
      </w:r>
      <w:r w:rsidR="00DA145D" w:rsidRPr="00860229">
        <w:rPr>
          <w:rFonts w:ascii="Arial" w:hAnsi="Arial" w:cs="Arial"/>
          <w:b/>
          <w:sz w:val="22"/>
          <w:szCs w:val="22"/>
        </w:rPr>
        <w:t xml:space="preserve"> Crude mortality rate by drug initiation type stratified by </w:t>
      </w:r>
      <w:r w:rsidR="00B26436" w:rsidRPr="00860229">
        <w:rPr>
          <w:rFonts w:ascii="Arial" w:hAnsi="Arial" w:cs="Arial"/>
          <w:b/>
          <w:sz w:val="22"/>
          <w:szCs w:val="22"/>
        </w:rPr>
        <w:t>recruitment</w:t>
      </w:r>
      <w:r w:rsidR="00DA145D" w:rsidRPr="00860229">
        <w:rPr>
          <w:rFonts w:ascii="Arial" w:hAnsi="Arial" w:cs="Arial"/>
          <w:b/>
          <w:sz w:val="22"/>
          <w:szCs w:val="22"/>
        </w:rPr>
        <w:t xml:space="preserve"> cohort</w:t>
      </w:r>
      <w:r w:rsidR="00B26436" w:rsidRPr="00860229">
        <w:rPr>
          <w:rFonts w:ascii="Arial" w:hAnsi="Arial" w:cs="Arial"/>
          <w:b/>
          <w:sz w:val="22"/>
          <w:szCs w:val="22"/>
        </w:rPr>
        <w:t xml:space="preserve">.  </w:t>
      </w:r>
      <w:r w:rsidR="00B26436" w:rsidRPr="00860229">
        <w:rPr>
          <w:rFonts w:ascii="Arial" w:hAnsi="Arial" w:cs="Arial"/>
          <w:sz w:val="22"/>
          <w:szCs w:val="22"/>
        </w:rPr>
        <w:t xml:space="preserve">Black circles correspond to participants recruited from 2005 – 2008 and grey circles correspond to participants recruited from 2015 – 2018. </w:t>
      </w:r>
    </w:p>
    <w:p w14:paraId="069495FD" w14:textId="5B9031A0" w:rsidR="00DF293C" w:rsidRDefault="00781C82">
      <w:r w:rsidRPr="00781C82">
        <w:rPr>
          <w:noProof/>
        </w:rPr>
        <w:drawing>
          <wp:inline distT="0" distB="0" distL="0" distR="0" wp14:anchorId="7684BA42" wp14:editId="06C4B580">
            <wp:extent cx="5814060" cy="4512273"/>
            <wp:effectExtent l="0" t="0" r="0" b="3175"/>
            <wp:docPr id="2" name="Picture 2" descr="C:\Users\Javier\Dropbox\T32-Hopkins\drug initiation paper\2019\figures\Slid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vier\Dropbox\T32-Hopkins\drug initiation paper\2019\figures\Slide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74" r="13048"/>
                    <a:stretch/>
                  </pic:blipFill>
                  <pic:spPr bwMode="auto">
                    <a:xfrm>
                      <a:off x="0" y="0"/>
                      <a:ext cx="5821752" cy="4518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2EBEB" w14:textId="3650F55F" w:rsidR="00B26436" w:rsidRDefault="00B26436"/>
    <w:sectPr w:rsidR="00B26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E11CD" w14:textId="77777777" w:rsidR="007B338E" w:rsidRDefault="007B338E" w:rsidP="0053727C">
      <w:r>
        <w:separator/>
      </w:r>
    </w:p>
  </w:endnote>
  <w:endnote w:type="continuationSeparator" w:id="0">
    <w:p w14:paraId="35B5061D" w14:textId="77777777" w:rsidR="007B338E" w:rsidRDefault="007B338E" w:rsidP="00537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82518" w14:textId="77777777" w:rsidR="007B338E" w:rsidRDefault="007B338E" w:rsidP="0053727C">
      <w:r>
        <w:separator/>
      </w:r>
    </w:p>
  </w:footnote>
  <w:footnote w:type="continuationSeparator" w:id="0">
    <w:p w14:paraId="64A42A8D" w14:textId="77777777" w:rsidR="007B338E" w:rsidRDefault="007B338E" w:rsidP="00537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05BE"/>
    <w:rsid w:val="00146FA5"/>
    <w:rsid w:val="002D1D8F"/>
    <w:rsid w:val="00465E1A"/>
    <w:rsid w:val="004A05BE"/>
    <w:rsid w:val="005254A0"/>
    <w:rsid w:val="0053727C"/>
    <w:rsid w:val="006001DC"/>
    <w:rsid w:val="00781C82"/>
    <w:rsid w:val="007B338E"/>
    <w:rsid w:val="007D6EBA"/>
    <w:rsid w:val="00860229"/>
    <w:rsid w:val="009E2440"/>
    <w:rsid w:val="00B26436"/>
    <w:rsid w:val="00C10E06"/>
    <w:rsid w:val="00DA145D"/>
    <w:rsid w:val="00EB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5C485"/>
  <w15:docId w15:val="{7058F64C-4717-43F8-9026-4AD6E289E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4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02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229"/>
    <w:rPr>
      <w:rFonts w:ascii="Lucida Grande" w:eastAsiaTheme="min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7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27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372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27C"/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D1D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7</cp:revision>
  <dcterms:created xsi:type="dcterms:W3CDTF">2018-08-23T13:07:00Z</dcterms:created>
  <dcterms:modified xsi:type="dcterms:W3CDTF">2019-02-22T18:52:00Z</dcterms:modified>
</cp:coreProperties>
</file>